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right="-463" w:hanging="0"/>
        <w:jc w:val="right"/>
        <w:rPr>
          <w:rFonts w:ascii="Times New Roman" w:hAnsi="Times New Roman" w:cs="Times New Roman"/>
          <w:sz w:val="24"/>
          <w:lang w:val="ru-RU"/>
        </w:rPr>
      </w:pPr>
      <w:r>
        <w:rPr>
          <w:rFonts w:eastAsia="Times New Roman" w:cs="Times New Roman" w:ascii="Times New Roman" w:hAnsi="Times New Roman"/>
          <w:sz w:val="24"/>
          <w:lang w:val="ru-RU"/>
        </w:rPr>
        <w:t xml:space="preserve">              </w:t>
      </w:r>
      <w:r>
        <w:rPr>
          <w:rFonts w:cs="Times New Roman" w:ascii="Times New Roman" w:hAnsi="Times New Roman"/>
          <w:sz w:val="24"/>
          <w:lang w:val="ru-RU"/>
        </w:rPr>
        <w:t>НИИ терапии СО РАМН</w:t>
      </w:r>
    </w:p>
    <w:p>
      <w:pPr>
        <w:pStyle w:val="Style15"/>
        <w:ind w:right="-463" w:hanging="0"/>
        <w:jc w:val="right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г. Новосибирск</w:t>
      </w:r>
    </w:p>
    <w:p>
      <w:pPr>
        <w:pStyle w:val="Style15"/>
        <w:ind w:right="-463" w:hanging="0"/>
        <w:jc w:val="right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"_____" _____________ 2003 г.</w:t>
      </w:r>
    </w:p>
    <w:p>
      <w:pPr>
        <w:pStyle w:val="Style15"/>
        <w:ind w:right="-463" w:hanging="0"/>
        <w:jc w:val="right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center"/>
        <w:rPr/>
      </w:pPr>
      <w:r>
        <w:rPr>
          <w:rFonts w:cs="Times New Roman" w:ascii="Times New Roman" w:hAnsi="Times New Roman"/>
          <w:b/>
          <w:sz w:val="24"/>
          <w:lang w:val="ru-RU"/>
        </w:rPr>
        <w:t>ОПИСАНИЕ   ИССЛЕДОВАНИЯ   "</w:t>
      </w:r>
      <w:r>
        <w:rPr>
          <w:rFonts w:cs="Times New Roman" w:ascii="Times New Roman" w:hAnsi="Times New Roman"/>
          <w:b/>
          <w:sz w:val="24"/>
        </w:rPr>
        <w:t>M</w:t>
      </w:r>
      <w:r>
        <w:rPr>
          <w:rFonts w:cs="Times New Roman" w:ascii="Times New Roman" w:hAnsi="Times New Roman"/>
          <w:b/>
          <w:sz w:val="24"/>
          <w:lang w:val="ru-RU"/>
        </w:rPr>
        <w:t>-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  <w:lang w:val="ru-RU"/>
        </w:rPr>
        <w:t>3"</w:t>
      </w:r>
    </w:p>
    <w:p>
      <w:pPr>
        <w:pStyle w:val="Style15"/>
        <w:ind w:right="-463" w:hanging="0"/>
        <w:jc w:val="center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center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b/>
          <w:sz w:val="28"/>
          <w:lang w:val="ru-RU"/>
        </w:rPr>
        <w:t>Влияние искусственного света на овуляцию и менструальный цикл у человека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I.  ОБЩИЕ СВЕДЕНИЯ 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right="-463" w:hanging="0"/>
        <w:jc w:val="both"/>
        <w:rPr>
          <w:rFonts w:ascii="Times New Roman" w:hAnsi="Times New Roman" w:cs="Times New Roman"/>
          <w:lang w:val="ru-RU"/>
        </w:rPr>
      </w:pPr>
      <w:r>
        <w:rPr>
          <w:rFonts w:cs="Times New Roman" w:ascii="Times New Roman" w:hAnsi="Times New Roman"/>
          <w:lang w:val="ru-RU"/>
        </w:rPr>
        <w:t xml:space="preserve">Исследование "Влияние искусственного света на овуляцию и менструальный цикл у человека" планируется к проведению ст. науч. сотрудником НИИ терапии СО РАМН, канд. мед. наук Даниленко Константином Васильевичем (ответственный исполнитель) и врачом-гинекологом медицинского центра "Тет-а-тет" Самойловой Еленой Анатольевной в период с сентября 2003 г. по май 2005 г. К исследованию приглашаются 25-40 лиц с удлиненным менструальным циклом. </w:t>
      </w:r>
    </w:p>
    <w:p>
      <w:pPr>
        <w:pStyle w:val="Normal"/>
        <w:ind w:right="-463" w:hanging="0"/>
        <w:jc w:val="both"/>
        <w:rPr>
          <w:rFonts w:ascii="Times New Roman" w:hAnsi="Times New Roman" w:cs="Times New Roman"/>
          <w:lang w:val="ru-RU"/>
        </w:rPr>
      </w:pPr>
      <w:r>
        <w:rPr>
          <w:rFonts w:cs="Times New Roman" w:ascii="Times New Roman" w:hAnsi="Times New Roman"/>
          <w:lang w:val="ru-RU"/>
        </w:rPr>
      </w:r>
    </w:p>
    <w:p>
      <w:pPr>
        <w:pStyle w:val="Normal"/>
        <w:ind w:right="-463" w:hanging="0"/>
        <w:jc w:val="both"/>
        <w:rPr/>
      </w:pPr>
      <w:r>
        <w:rPr>
          <w:rFonts w:cs="Times New Roman" w:ascii="Times New Roman" w:hAnsi="Times New Roman"/>
          <w:lang w:val="ru-RU"/>
        </w:rPr>
        <w:t xml:space="preserve">С 1967 по 2002 год в Сан-Диего и Новосибирске проведено около 8 экспериментов по влиянию искусственного света на овуляцию и менструальный цикл у женщин с удлиненным циклом (см. обзор в </w:t>
      </w:r>
      <w:r>
        <w:rPr>
          <w:rFonts w:cs="Times New Roman" w:ascii="Times New Roman" w:hAnsi="Times New Roman"/>
        </w:rPr>
        <w:t>Putilov</w:t>
      </w:r>
      <w:r>
        <w:rPr>
          <w:rFonts w:cs="Times New Roman" w:ascii="Times New Roman" w:hAnsi="Times New Roman"/>
          <w:lang w:val="ru-RU"/>
        </w:rPr>
        <w:t xml:space="preserve"> </w:t>
      </w:r>
      <w:r>
        <w:rPr>
          <w:rFonts w:cs="Times New Roman" w:ascii="Times New Roman" w:hAnsi="Times New Roman"/>
        </w:rPr>
        <w:t>AA</w:t>
      </w:r>
      <w:r>
        <w:rPr>
          <w:rFonts w:cs="Times New Roman" w:ascii="Times New Roman" w:hAnsi="Times New Roman"/>
          <w:lang w:val="ru-RU"/>
        </w:rPr>
        <w:t xml:space="preserve">, </w:t>
      </w:r>
      <w:r>
        <w:rPr>
          <w:rFonts w:cs="Times New Roman" w:ascii="Times New Roman" w:hAnsi="Times New Roman"/>
        </w:rPr>
        <w:t>Danilenko</w:t>
      </w:r>
      <w:r>
        <w:rPr>
          <w:rFonts w:cs="Times New Roman" w:ascii="Times New Roman" w:hAnsi="Times New Roman"/>
          <w:lang w:val="ru-RU"/>
        </w:rPr>
        <w:t xml:space="preserve"> </w:t>
      </w:r>
      <w:r>
        <w:rPr>
          <w:rFonts w:cs="Times New Roman" w:ascii="Times New Roman" w:hAnsi="Times New Roman"/>
        </w:rPr>
        <w:t>KV</w:t>
      </w:r>
      <w:r>
        <w:rPr>
          <w:rFonts w:cs="Times New Roman" w:ascii="Times New Roman" w:hAnsi="Times New Roman"/>
          <w:lang w:val="ru-RU"/>
        </w:rPr>
        <w:t xml:space="preserve">, </w:t>
      </w:r>
      <w:r>
        <w:rPr>
          <w:rFonts w:cs="Times New Roman" w:ascii="Times New Roman" w:hAnsi="Times New Roman"/>
        </w:rPr>
        <w:t>Protopopova</w:t>
      </w:r>
      <w:r>
        <w:rPr>
          <w:rFonts w:cs="Times New Roman" w:ascii="Times New Roman" w:hAnsi="Times New Roman"/>
          <w:lang w:val="ru-RU"/>
        </w:rPr>
        <w:t xml:space="preserve"> </w:t>
      </w:r>
      <w:r>
        <w:rPr>
          <w:rFonts w:cs="Times New Roman" w:ascii="Times New Roman" w:hAnsi="Times New Roman"/>
        </w:rPr>
        <w:t>AY</w:t>
      </w:r>
      <w:r>
        <w:rPr>
          <w:rFonts w:cs="Times New Roman" w:ascii="Times New Roman" w:hAnsi="Times New Roman"/>
          <w:lang w:val="ru-RU"/>
        </w:rPr>
        <w:t xml:space="preserve">, </w:t>
      </w:r>
      <w:r>
        <w:rPr>
          <w:rFonts w:cs="Times New Roman" w:ascii="Times New Roman" w:hAnsi="Times New Roman"/>
        </w:rPr>
        <w:t>Kripke</w:t>
      </w:r>
      <w:r>
        <w:rPr>
          <w:rFonts w:cs="Times New Roman" w:ascii="Times New Roman" w:hAnsi="Times New Roman"/>
          <w:lang w:val="ru-RU"/>
        </w:rPr>
        <w:t xml:space="preserve"> </w:t>
      </w:r>
      <w:r>
        <w:rPr>
          <w:rFonts w:cs="Times New Roman" w:ascii="Times New Roman" w:hAnsi="Times New Roman"/>
        </w:rPr>
        <w:t>DF</w:t>
      </w:r>
      <w:r>
        <w:rPr>
          <w:rFonts w:cs="Times New Roman" w:ascii="Times New Roman" w:hAnsi="Times New Roman"/>
          <w:lang w:val="ru-RU"/>
        </w:rPr>
        <w:t xml:space="preserve">. </w:t>
      </w:r>
      <w:r>
        <w:rPr>
          <w:rFonts w:cs="Times New Roman" w:ascii="Times New Roman" w:hAnsi="Times New Roman"/>
        </w:rPr>
        <w:t xml:space="preserve">Menstrual Phase Response to Nocturnal Light. Biol Rhythm Res, 2002, 33:23-38). </w:t>
      </w:r>
      <w:r>
        <w:rPr>
          <w:rFonts w:cs="Times New Roman" w:ascii="Times New Roman" w:hAnsi="Times New Roman"/>
          <w:lang w:val="ru-RU"/>
        </w:rPr>
        <w:t>Начиная с 1989 года, укорочение менструального цикла систематически наблюдается у лиц с зимней депрессией в ответ на проведения курса светолечения (Даниленко, неопубл. данные). Тем не менее, УЗИ и гормональное обследование как наиболее объективные методы верификации полученных результатов не были использованы в проведенных исследованиях. В 2003 году получены предварительные данные, что свет стимулирет экскрецию лютеинизирующего гормона у мужчин (</w:t>
      </w:r>
      <w:r>
        <w:rPr>
          <w:rFonts w:cs="Times New Roman" w:ascii="Times New Roman" w:hAnsi="Times New Roman"/>
        </w:rPr>
        <w:t>Yoon</w:t>
      </w:r>
      <w:r>
        <w:rPr>
          <w:rFonts w:cs="Times New Roman" w:ascii="Times New Roman" w:hAnsi="Times New Roman"/>
          <w:lang w:val="ru-RU"/>
        </w:rPr>
        <w:t xml:space="preserve"> </w:t>
      </w:r>
      <w:r>
        <w:rPr>
          <w:rFonts w:cs="Times New Roman" w:ascii="Times New Roman" w:hAnsi="Times New Roman"/>
        </w:rPr>
        <w:t>et</w:t>
      </w:r>
      <w:r>
        <w:rPr>
          <w:rFonts w:cs="Times New Roman" w:ascii="Times New Roman" w:hAnsi="Times New Roman"/>
          <w:lang w:val="ru-RU"/>
        </w:rPr>
        <w:t xml:space="preserve"> </w:t>
      </w:r>
      <w:r>
        <w:rPr>
          <w:rFonts w:cs="Times New Roman" w:ascii="Times New Roman" w:hAnsi="Times New Roman"/>
        </w:rPr>
        <w:t>al</w:t>
      </w:r>
      <w:r>
        <w:rPr>
          <w:rFonts w:cs="Times New Roman" w:ascii="Times New Roman" w:hAnsi="Times New Roman"/>
          <w:lang w:val="ru-RU"/>
        </w:rPr>
        <w:t xml:space="preserve">., 2003).  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Normal"/>
        <w:ind w:right="-463" w:hanging="0"/>
        <w:jc w:val="both"/>
        <w:rPr/>
      </w:pPr>
      <w:r>
        <w:rPr>
          <w:rFonts w:cs="Times New Roman" w:ascii="Times New Roman" w:hAnsi="Times New Roman"/>
          <w:b/>
          <w:lang w:val="ru-RU"/>
        </w:rPr>
        <w:t xml:space="preserve">Цель: </w:t>
      </w:r>
      <w:r>
        <w:rPr>
          <w:rFonts w:cs="Times New Roman" w:ascii="Times New Roman" w:hAnsi="Times New Roman"/>
          <w:lang w:val="ru-RU"/>
        </w:rPr>
        <w:t>Оценить влияние искусственного яркого света на овуляцию и менструальный цикл у человека</w:t>
      </w:r>
      <w:r>
        <w:rPr>
          <w:rFonts w:cs="Times New Roman" w:ascii="Times New Roman" w:hAnsi="Times New Roman"/>
          <w:b/>
          <w:lang w:val="ru-RU"/>
        </w:rPr>
        <w:t xml:space="preserve"> </w:t>
      </w:r>
    </w:p>
    <w:p>
      <w:pPr>
        <w:pStyle w:val="Normal"/>
        <w:ind w:right="-463" w:hanging="0"/>
        <w:jc w:val="both"/>
        <w:rPr>
          <w:rFonts w:ascii="Times New Roman" w:hAnsi="Times New Roman" w:cs="Times New Roman"/>
          <w:b/>
          <w:b/>
          <w:lang w:val="ru-RU"/>
        </w:rPr>
      </w:pPr>
      <w:r>
        <w:rPr>
          <w:rFonts w:cs="Times New Roman" w:ascii="Times New Roman" w:hAnsi="Times New Roman"/>
          <w:b/>
          <w:lang w:val="ru-RU"/>
        </w:rPr>
        <w:t>Задачи:</w:t>
      </w:r>
    </w:p>
    <w:p>
      <w:pPr>
        <w:pStyle w:val="Normal"/>
        <w:ind w:right="-463" w:hanging="0"/>
        <w:jc w:val="both"/>
        <w:rPr>
          <w:rFonts w:ascii="Times New Roman" w:hAnsi="Times New Roman" w:cs="Times New Roman"/>
          <w:lang w:val="ru-RU"/>
        </w:rPr>
      </w:pPr>
      <w:r>
        <w:rPr>
          <w:rFonts w:cs="Times New Roman" w:ascii="Times New Roman" w:hAnsi="Times New Roman"/>
          <w:lang w:val="ru-RU"/>
        </w:rPr>
        <w:t>(1) оценить влияние яркого света на секрецию ряда гормонов</w:t>
      </w:r>
    </w:p>
    <w:p>
      <w:pPr>
        <w:pStyle w:val="Normal"/>
        <w:ind w:right="-463" w:hanging="0"/>
        <w:jc w:val="both"/>
        <w:rPr>
          <w:rFonts w:ascii="Times New Roman" w:hAnsi="Times New Roman" w:cs="Times New Roman"/>
          <w:lang w:val="ru-RU"/>
        </w:rPr>
      </w:pPr>
      <w:r>
        <w:rPr>
          <w:rFonts w:cs="Times New Roman" w:ascii="Times New Roman" w:hAnsi="Times New Roman"/>
          <w:lang w:val="ru-RU"/>
        </w:rPr>
        <w:t>(2) оценить влияние яркого света на фолликулогенез, овуляцию и длину менструального цикла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b/>
          <w:sz w:val="24"/>
        </w:rPr>
        <w:t>II</w:t>
      </w:r>
      <w:r>
        <w:rPr>
          <w:rFonts w:cs="Times New Roman" w:ascii="Times New Roman" w:hAnsi="Times New Roman"/>
          <w:b/>
          <w:sz w:val="24"/>
          <w:lang w:val="ru-RU"/>
        </w:rPr>
        <w:t>. ОБЪЕКТ И МЕТОДЫ ИССЛЕДОВАНИЯ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  <w:t>Исследуемые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sz w:val="24"/>
          <w:lang w:val="ru-RU"/>
        </w:rPr>
        <w:t>Планируется участие 25-40 женщин с удлиненным менструальным циклом Поиск через объявления в местной прессе /</w:t>
      </w:r>
      <w:r>
        <w:rPr>
          <w:rFonts w:cs="Times New Roman" w:ascii="Times New Roman" w:hAnsi="Times New Roman"/>
          <w:b/>
          <w:sz w:val="24"/>
          <w:lang w:val="ru-RU"/>
        </w:rPr>
        <w:t>Приложение 1</w:t>
      </w:r>
      <w:r>
        <w:rPr>
          <w:rFonts w:cs="Times New Roman" w:ascii="Times New Roman" w:hAnsi="Times New Roman"/>
          <w:sz w:val="24"/>
          <w:lang w:val="ru-RU"/>
        </w:rPr>
        <w:t xml:space="preserve">/ и поток гинекологических больных в профильных медицинских учреждениях города. Отбор при личной встрече с ответственным исполнителем Даниленко </w:t>
      </w:r>
      <w:r>
        <w:rPr>
          <w:rFonts w:cs="Times New Roman" w:ascii="Times New Roman" w:hAnsi="Times New Roman"/>
          <w:sz w:val="24"/>
        </w:rPr>
        <w:t> </w:t>
      </w:r>
      <w:r>
        <w:rPr>
          <w:rFonts w:cs="Times New Roman" w:ascii="Times New Roman" w:hAnsi="Times New Roman"/>
          <w:sz w:val="24"/>
          <w:lang w:val="ru-RU"/>
        </w:rPr>
        <w:t>К.В. и врачом Самойловой Е.А. на основе заполнения волонтером Входной анкеты /</w:t>
      </w:r>
      <w:r>
        <w:rPr>
          <w:rFonts w:cs="Times New Roman" w:ascii="Times New Roman" w:hAnsi="Times New Roman"/>
          <w:b/>
          <w:sz w:val="24"/>
          <w:lang w:val="ru-RU"/>
        </w:rPr>
        <w:t>Приложение 2</w:t>
      </w:r>
      <w:r>
        <w:rPr>
          <w:rFonts w:cs="Times New Roman" w:ascii="Times New Roman" w:hAnsi="Times New Roman"/>
          <w:sz w:val="24"/>
          <w:lang w:val="ru-RU"/>
        </w:rPr>
        <w:t>/ и его ознакомления с исследованием, представленного в Памятке /</w:t>
      </w:r>
      <w:r>
        <w:rPr>
          <w:rFonts w:cs="Times New Roman" w:ascii="Times New Roman" w:hAnsi="Times New Roman"/>
          <w:b/>
          <w:sz w:val="24"/>
          <w:lang w:val="ru-RU"/>
        </w:rPr>
        <w:t>Приложение 3</w:t>
      </w:r>
      <w:r>
        <w:rPr>
          <w:rFonts w:cs="Times New Roman" w:ascii="Times New Roman" w:hAnsi="Times New Roman"/>
          <w:sz w:val="24"/>
          <w:lang w:val="ru-RU"/>
        </w:rPr>
        <w:t>/. Подписание Информированного согласия  /</w:t>
      </w:r>
      <w:r>
        <w:rPr>
          <w:rFonts w:cs="Times New Roman" w:ascii="Times New Roman" w:hAnsi="Times New Roman"/>
          <w:b/>
          <w:sz w:val="24"/>
          <w:lang w:val="ru-RU"/>
        </w:rPr>
        <w:t>Приложение 4</w:t>
      </w:r>
      <w:r>
        <w:rPr>
          <w:rFonts w:cs="Times New Roman" w:ascii="Times New Roman" w:hAnsi="Times New Roman"/>
          <w:sz w:val="24"/>
          <w:lang w:val="ru-RU"/>
        </w:rPr>
        <w:t>/ при соблюдении всех критериев включения и исключения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Критерии включения: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возраст 18-40 лет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индекс массы тела 18-30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длина цикла за прошедший год по данным "календариков" - 27-50 дней, в среднем 30-35 дней, последние 3 цикла до вступления в исследование - без приема контрацептивных препаратов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регулярный режим сна-бодрствования с отходом ко сну между 22:00-1:00 и пробуждением между 6:00-9:00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относительно здоровые, без серьезных эндокринных и др. расстройств; при подозрении на гиперандрогению необходимо предоставить нормальные результаты анализов на тестостерон и 17-ОКС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предпочтение отдавать лицам с зимне-летними колебаниями самочувствия и настроения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согласие на участие в исследовании и возможность соблюсти все требования протокола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Критерии исключения: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отсутствие контактного телефона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донорство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пересечение &gt;2-часовых временных поясов, сменный /ночной труд и острое тяжелое заболевание - в течении последнего месяца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прием медикаментов, которые могут влиять на гормональную систему, - последние 1-8 недель (в зависимости от медикамента)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  <w:t>Схема исследования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6225</wp:posOffset>
                </wp:positionH>
                <wp:positionV relativeFrom="paragraph">
                  <wp:posOffset>55245</wp:posOffset>
                </wp:positionV>
                <wp:extent cx="5792470" cy="34658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2400" cy="3465720"/>
                          <a:chOff x="0" y="0"/>
                          <a:chExt cx="5792400" cy="3465720"/>
                        </a:xfrm>
                      </wpg:grpSpPr>
                      <wps:wsp>
                        <wps:cNvSpPr/>
                        <wps:spPr>
                          <a:xfrm>
                            <a:off x="4730040" y="1546920"/>
                            <a:ext cx="399240" cy="502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10800" h="10726">
                                <a:moveTo>
                                  <a:pt x="21600" y="10766"/>
                                </a:moveTo>
                                <a:arcTo wR="10800" hR="10800" stAng="-10759" swAng="4926740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10800" h="10726">
                                <a:moveTo>
                                  <a:pt x="21600" y="10766"/>
                                </a:moveTo>
                                <a:arcTo wR="10800" hR="10800" stAng="-10759" swAng="4926740"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94040" y="1015200"/>
                            <a:ext cx="436320" cy="520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stroke="0" w="10839" h="10800">
                                <a:moveTo>
                                  <a:pt x="10761" y="0"/>
                                </a:moveTo>
                                <a:arcTo wR="10800" hR="10800" stAng="-5412504" swAng="5401950"/>
                                <a:lnTo>
                                  <a:pt x="10800" y="10800"/>
                                </a:lnTo>
                                <a:close/>
                              </a:path>
                              <a:path fill="none" w="10839" h="10800">
                                <a:moveTo>
                                  <a:pt x="10761" y="0"/>
                                </a:moveTo>
                                <a:arcTo wR="10800" hR="10800" stAng="-5412504" swAng="5401950"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94120" y="2216160"/>
                            <a:ext cx="26784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4720" y="2216160"/>
                            <a:ext cx="30600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2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 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7120" y="2216160"/>
                            <a:ext cx="26784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29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654120" y="2018520"/>
                            <a:ext cx="3768120" cy="92160"/>
                          </a:xfrm>
                        </wpg:grpSpPr>
                        <wps:wsp>
                          <wps:cNvSpPr/>
                          <wps:spPr>
                            <a:xfrm>
                              <a:off x="0" y="35640"/>
                              <a:ext cx="3746520" cy="14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5640"/>
                              <a:ext cx="1440" cy="342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8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8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6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60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36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1680" y="35640"/>
                              <a:ext cx="1440" cy="342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7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5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09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0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6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280" y="35640"/>
                              <a:ext cx="1440" cy="342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0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8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4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2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0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70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4680" y="35640"/>
                              <a:ext cx="1440" cy="342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19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73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53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84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925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79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06720" y="35640"/>
                              <a:ext cx="1440" cy="342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47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205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59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65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3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3768120" cy="921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660840" y="0"/>
                                <a:ext cx="107280" cy="921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8" h="60">
                                    <a:moveTo>
                                      <a:pt x="68" y="30"/>
                                    </a:moveTo>
                                    <a:lnTo>
                                      <a:pt x="0" y="6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68" y="3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4920"/>
                                <a:ext cx="3710160" cy="1440"/>
                              </a:xfrm>
                              <a:prstGeom prst="line">
                                <a:avLst/>
                              </a:prstGeom>
                              <a:ln w="241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654120" y="964440"/>
                            <a:ext cx="3768120" cy="939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768120" cy="93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660840" y="0"/>
                                <a:ext cx="107280" cy="939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8" h="61">
                                    <a:moveTo>
                                      <a:pt x="68" y="30"/>
                                    </a:moveTo>
                                    <a:lnTo>
                                      <a:pt x="0" y="61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68" y="3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5640"/>
                                <a:ext cx="3710160" cy="1440"/>
                              </a:xfrm>
                              <a:prstGeom prst="line">
                                <a:avLst/>
                              </a:prstGeom>
                              <a:ln w="241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07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8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8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6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60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36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16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7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5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09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0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6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2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0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8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4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2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0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70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46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19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73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53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84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925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79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0672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47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205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59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65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3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01920" y="1851840"/>
                            <a:ext cx="69840" cy="212760"/>
                          </a:xfrm>
                        </wpg:grpSpPr>
                        <wps:wsp>
                          <wps:cNvSpPr/>
                          <wps:spPr>
                            <a:xfrm>
                              <a:off x="0" y="105120"/>
                              <a:ext cx="69840" cy="107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68">
                                  <a:moveTo>
                                    <a:pt x="22" y="6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5" y="0"/>
                                  </a:lnTo>
                                  <a:lnTo>
                                    <a:pt x="22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200" y="0"/>
                              <a:ext cx="1440" cy="176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65120" y="1851840"/>
                            <a:ext cx="69840" cy="212760"/>
                          </a:xfrm>
                        </wpg:grpSpPr>
                        <wps:wsp>
                          <wps:cNvSpPr/>
                          <wps:spPr>
                            <a:xfrm>
                              <a:off x="0" y="105120"/>
                              <a:ext cx="69840" cy="107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68">
                                  <a:moveTo>
                                    <a:pt x="23" y="6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5" y="0"/>
                                  </a:lnTo>
                                  <a:lnTo>
                                    <a:pt x="23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640" y="0"/>
                              <a:ext cx="1440" cy="176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01920" y="813960"/>
                            <a:ext cx="69840" cy="200160"/>
                          </a:xfrm>
                        </wpg:grpSpPr>
                        <wps:wsp>
                          <wps:cNvSpPr/>
                          <wps:spPr>
                            <a:xfrm>
                              <a:off x="0" y="105480"/>
                              <a:ext cx="69840" cy="946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60">
                                  <a:moveTo>
                                    <a:pt x="22" y="6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5" y="0"/>
                                  </a:lnTo>
                                  <a:lnTo>
                                    <a:pt x="22" y="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200" y="0"/>
                              <a:ext cx="1440" cy="17640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254320" y="801360"/>
                            <a:ext cx="69840" cy="212760"/>
                          </a:xfrm>
                        </wpg:grpSpPr>
                        <wps:wsp>
                          <wps:cNvSpPr/>
                          <wps:spPr>
                            <a:xfrm>
                              <a:off x="0" y="107280"/>
                              <a:ext cx="69840" cy="105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67">
                                  <a:moveTo>
                                    <a:pt x="22" y="6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5" y="0"/>
                                  </a:lnTo>
                                  <a:lnTo>
                                    <a:pt x="22" y="6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200" y="0"/>
                              <a:ext cx="1440" cy="1778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325240" y="1971000"/>
                            <a:ext cx="71280" cy="712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5240" y="920160"/>
                            <a:ext cx="71280" cy="712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2440" y="920160"/>
                            <a:ext cx="71280" cy="712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0960" y="1971000"/>
                            <a:ext cx="72360" cy="712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0960" y="920160"/>
                            <a:ext cx="72360" cy="712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2440" y="1971000"/>
                            <a:ext cx="71280" cy="712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665240" y="991800"/>
                            <a:ext cx="140400" cy="7128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93960" cy="71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0" h="46">
                                  <a:moveTo>
                                    <a:pt x="0" y="23"/>
                                  </a:moveTo>
                                  <a:lnTo>
                                    <a:pt x="60" y="0"/>
                                  </a:lnTo>
                                  <a:lnTo>
                                    <a:pt x="60" y="46"/>
                                  </a:lnTo>
                                  <a:lnTo>
                                    <a:pt x="0" y="2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10440" y="35640"/>
                              <a:ext cx="130320" cy="14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4676040" y="2010240"/>
                            <a:ext cx="153000" cy="8244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106560" cy="82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8" h="53">
                                  <a:moveTo>
                                    <a:pt x="0" y="23"/>
                                  </a:moveTo>
                                  <a:lnTo>
                                    <a:pt x="68" y="0"/>
                                  </a:lnTo>
                                  <a:lnTo>
                                    <a:pt x="68" y="53"/>
                                  </a:lnTo>
                                  <a:lnTo>
                                    <a:pt x="0" y="2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3040" y="35640"/>
                              <a:ext cx="130320" cy="14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47640" y="2655000"/>
                            <a:ext cx="71280" cy="213480"/>
                          </a:xfrm>
                        </wpg:grpSpPr>
                        <wps:wsp>
                          <wps:cNvSpPr/>
                          <wps:spPr>
                            <a:xfrm>
                              <a:off x="0" y="106560"/>
                              <a:ext cx="71280" cy="106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6" h="68">
                                  <a:moveTo>
                                    <a:pt x="23" y="6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6" y="0"/>
                                  </a:lnTo>
                                  <a:lnTo>
                                    <a:pt x="23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640" y="0"/>
                              <a:ext cx="1440" cy="19044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649440" y="2941920"/>
                            <a:ext cx="71280" cy="7128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cap="rnd"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97040" y="2682720"/>
                            <a:ext cx="494532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Helvetica;Arial" w:hAnsi="Helvetica;Arial" w:eastAsia="Times;Times New Roman" w:cs="Helvetica;Arial"/>
                                  <w:color w:val="000000"/>
                                  <w:lang w:val="ru-RU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Times;Times New Roman" w:ascii="Times New Roman" w:hAnsi="Times New Roman" w:cs="Times New Roman"/>
                                  <w:color w:val="000000"/>
                                  <w:lang w:val="ru-RU" w:bidi="ar-SA"/>
                                </w:rPr>
                                <w:t>- забор крови в 15-18 ч. (и затем сбор мочи в течение 12 ч.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20000" y="154800"/>
                            <a:ext cx="118800" cy="1188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701640" y="275760"/>
                            <a:ext cx="69840" cy="166320"/>
                          </a:xfrm>
                        </wpg:grpSpPr>
                        <wps:wsp>
                          <wps:cNvSpPr/>
                          <wps:spPr>
                            <a:xfrm>
                              <a:off x="0" y="59400"/>
                              <a:ext cx="69840" cy="106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" h="68">
                                  <a:moveTo>
                                    <a:pt x="23" y="6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5" y="0"/>
                                  </a:lnTo>
                                  <a:lnTo>
                                    <a:pt x="23" y="6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640" y="0"/>
                              <a:ext cx="1440" cy="142920"/>
                            </a:xfrm>
                            <a:prstGeom prst="line">
                              <a:avLst/>
                            </a:prstGeom>
                            <a:ln w="1260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657440" y="2059920"/>
                            <a:ext cx="583560" cy="106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7440" y="1009080"/>
                            <a:ext cx="572760" cy="107280"/>
                          </a:xfrm>
                          <a:prstGeom prst="rect">
                            <a:avLst/>
                          </a:prstGeom>
                          <a:blipFill rotWithShape="0">
                            <a:blip r:embed="rId2"/>
                            <a:tile tx="0" ty="0" sx="100000" sy="100000" algn="ctr"/>
                          </a:blip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33680" y="848880"/>
                            <a:ext cx="2517120" cy="1440"/>
                          </a:xfrm>
                          <a:prstGeom prst="line">
                            <a:avLst/>
                          </a:prstGeom>
                          <a:ln w="24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44120" y="1899360"/>
                            <a:ext cx="2482200" cy="1440"/>
                          </a:xfrm>
                          <a:prstGeom prst="line">
                            <a:avLst/>
                          </a:prstGeom>
                          <a:ln w="24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309320" y="2961000"/>
                            <a:ext cx="226800" cy="1440"/>
                          </a:xfrm>
                          <a:prstGeom prst="line">
                            <a:avLst/>
                          </a:prstGeom>
                          <a:ln w="2412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89240" y="2216160"/>
                            <a:ext cx="7740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0720" y="3096360"/>
                            <a:ext cx="107280" cy="107280"/>
                          </a:xfrm>
                          <a:prstGeom prst="rect">
                            <a:avLst/>
                          </a:prstGeom>
                          <a:blipFill rotWithShape="0">
                            <a:blip r:embed="rId3"/>
                            <a:tile tx="0" ty="0" sx="100000" sy="100000" algn="ctr"/>
                          </a:blip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0720" y="3275280"/>
                            <a:ext cx="107280" cy="10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344160"/>
                            <a:ext cx="83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Цикл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0   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877680"/>
                            <a:ext cx="83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Цикл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1   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64760"/>
                            <a:ext cx="8305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Цикл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2   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26720"/>
                            <a:ext cx="792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Цикл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3  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200" y="0"/>
                            <a:ext cx="21423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День начала месячных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6840" y="2216160"/>
                            <a:ext cx="77400" cy="182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657360" y="1491480"/>
                            <a:ext cx="3768120" cy="939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768120" cy="93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660480" y="0"/>
                                <a:ext cx="107280" cy="939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8" h="61">
                                    <a:moveTo>
                                      <a:pt x="68" y="30"/>
                                    </a:moveTo>
                                    <a:lnTo>
                                      <a:pt x="0" y="61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68" y="3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5640"/>
                                <a:ext cx="3710160" cy="1440"/>
                              </a:xfrm>
                              <a:prstGeom prst="line">
                                <a:avLst/>
                              </a:prstGeom>
                              <a:ln w="241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07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8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8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6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56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36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16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7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5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09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0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60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2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0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8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4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2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0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66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46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19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73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53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845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925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79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0672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47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205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59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65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3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57360" y="437400"/>
                            <a:ext cx="3768120" cy="939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768120" cy="9396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3660480" y="0"/>
                                <a:ext cx="107280" cy="9396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68" h="61">
                                    <a:moveTo>
                                      <a:pt x="68" y="30"/>
                                    </a:moveTo>
                                    <a:lnTo>
                                      <a:pt x="0" y="61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68" y="3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00000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35640"/>
                                <a:ext cx="3710160" cy="1440"/>
                              </a:xfrm>
                              <a:prstGeom prst="line">
                                <a:avLst/>
                              </a:prstGeom>
                              <a:ln w="241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107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8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8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6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56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36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16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7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58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09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0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844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60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2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0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82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4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2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0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668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468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19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573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653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845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925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79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06720" y="35640"/>
                              <a:ext cx="1440" cy="3564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47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205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159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3656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3120" y="35640"/>
                              <a:ext cx="1440" cy="10800"/>
                            </a:xfrm>
                            <a:prstGeom prst="line">
                              <a:avLst/>
                            </a:prstGeom>
                            <a:ln w="2412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744120" y="2991600"/>
                            <a:ext cx="27997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ru-RU" w:bidi="ar-SA"/>
                                </w:rPr>
                                <w:t xml:space="preserve">- светолечение неярким светом, дома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Times;Times New Roman" w:ascii="Helvetica;Arial" w:hAnsi="Helvetica;Arial" w:cs="Helvetica;Arial"/>
                                  <w:color w:val="000000"/>
                                  <w:lang w:val="ru-RU" w:bidi="ar-SA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6440" y="1256040"/>
                            <a:ext cx="1066320" cy="45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в случайном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порядке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6880" y="2353320"/>
                            <a:ext cx="112824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en-GB" w:bidi="ar-SA"/>
                                </w:rPr>
                                <w:t>Дней цикла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bidi="ar-SA" w:val="en-US"/>
                                </w:rPr>
                                <w:t xml:space="preserve">   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44840" y="3191400"/>
                            <a:ext cx="26503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ru-RU" w:bidi="ar-SA"/>
                                </w:rPr>
                                <w:t xml:space="preserve">- светолечение ярким светом, дома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Times;Times New Roman" w:ascii="Helvetica;Arial" w:hAnsi="Helvetica;Arial" w:cs="Helvetica;Arial"/>
                                  <w:color w:val="000000"/>
                                  <w:lang w:val="ru-RU" w:bidi="ar-SA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1520" y="2819880"/>
                            <a:ext cx="7840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Helvetica;Arial" w:hAnsi="Helvetica;Arial" w:eastAsia="Times;Times New Roman" w:cs="Helvetica;Arial"/>
                                  <w:color w:val="000000"/>
                                  <w:lang w:val="en-US" w:bidi="ar-SA"/>
                                </w:rPr>
                                <w:t xml:space="preserve">-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Helvetica;Arial" w:hAnsi="Helvetica;Arial" w:eastAsia="Times;Times New Roman" w:cs="Helvetica;Arial"/>
                                  <w:color w:val="000000"/>
                                  <w:lang w:bidi="ar-SA" w:val="en-GB"/>
                                </w:rPr>
                                <w:t>УЗИ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Helvetica;Arial" w:hAnsi="Helvetica;Arial" w:eastAsia="Times;Times New Roman" w:cs="Helvetica;Arial"/>
                                  <w:color w:val="000000"/>
                                  <w:lang w:bidi="ar-SA" w:val="en-US"/>
                                </w:rPr>
                                <w:t xml:space="preserve">     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48720" y="2808720"/>
                            <a:ext cx="39643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;Times New Roman" w:cs="Times New Roman"/>
                                  <w:color w:val="000000"/>
                                  <w:lang w:val="ru-RU" w:bidi="ar-SA"/>
                                </w:rPr>
                                <w:t xml:space="preserve">- ежедневное измерение ректальной температуры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1.75pt;margin-top:4.35pt;width:456.1pt;height:272.85pt" coordorigin="435,87" coordsize="9122,5457">
                <v:rect id="shape_0" coordorigin="10800,10766" coordsize="10800,10726" path="l0,21600xee" fillcolor="white" stroked="t" o:allowincell="f" style="position:absolute;left:7884;top:2523;width:628;height:791;mso-wrap-style:none;v-text-anchor:middle">
                  <v:fill o:detectmouseclick="t" type="solid" color2="black"/>
                  <v:stroke color="black" weight="12600" joinstyle="miter" endcap="flat"/>
                  <w10:wrap type="none"/>
                </v:rect>
                <v:rect id="shape_0" coordsize="10839,10800" path="l0,21600xee" fillcolor="white" stroked="t" o:allowincell="f" style="position:absolute;left:7827;top:1685;width:686;height:818;mso-wrap-style:none;v-text-anchor:middle">
                  <v:fill o:detectmouseclick="t" type="solid" color2="black"/>
                  <v:stroke color="black" weight="1260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733;top:3577;width:421;height:286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15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15;top:3577;width:481;height:286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2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0;top:3577;width:421;height:286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29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465;top:3266;width:5934;height:145">
                  <v:line id="shape_0" from="1465,3322" to="7364,3323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465,3322" to="1466,3375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634,3322" to="1635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802,3322" to="1803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972,3322" to="1973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159,3322" to="2160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309,3322" to="2310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479,3322" to="2480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649,3322" to="2650,3375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816,3322" to="2817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986,3322" to="2987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136,3322" to="3137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324,3322" to="3325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494,3322" to="3495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664,3322" to="3665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831,3322" to="3832,3375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001,3322" to="4002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171,3322" to="4172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338,3322" to="4339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508,3322" to="4509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678,3322" to="4679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846,3322" to="4847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016,3322" to="5017,3375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185,3322" to="5186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335,3322" to="5336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505,3322" to="5506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693,3322" to="5694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863,3322" to="5864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013,3322" to="6014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200,3322" to="6201,3375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370,3322" to="6371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537,3322" to="6538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687,3322" to="6688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877,3322" to="6878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7045,3322" to="7046,333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group id="shape_0" style="position:absolute;left:1465;top:3266;width:5934;height:145">
                    <v:shape id="shape_0" coordsize="68,60" path="m68,30l0,60l0,0l68,30xe" fillcolor="black" stroked="f" o:allowincell="f" style="position:absolute;left:7230;top:3266;width:168;height:144;mso-wrap-style:none;v-text-anchor:middle">
                      <v:fill o:detectmouseclick="t" type="solid" color2="white"/>
                      <v:stroke color="#3465a4" joinstyle="round" endcap="flat"/>
                      <w10:wrap type="none"/>
                    </v:shape>
                    <v:line id="shape_0" from="1465,3321" to="7307,3322" stroked="t" o:allowincell="f" style="position:absolute">
                      <v:stroke color="black" weight="24120" joinstyle="miter" endcap="flat"/>
                      <v:fill o:detectmouseclick="t" on="false"/>
                      <w10:wrap type="none"/>
                    </v:line>
                  </v:group>
                </v:group>
                <v:group id="shape_0" style="position:absolute;left:1465;top:1606;width:5934;height:148">
                  <v:group id="shape_0" style="position:absolute;left:1465;top:1606;width:5934;height:148">
                    <v:shape id="shape_0" coordsize="68,61" path="m68,30l0,61l0,0l68,30xe" fillcolor="black" stroked="f" o:allowincell="f" style="position:absolute;left:7230;top:1606;width:168;height:147;mso-wrap-style:none;v-text-anchor:middle">
                      <v:fill o:detectmouseclick="t" type="solid" color2="white"/>
                      <v:stroke color="#3465a4" joinstyle="round" endcap="flat"/>
                      <w10:wrap type="none"/>
                    </v:shape>
                    <v:line id="shape_0" from="1465,1662" to="7307,1663" stroked="t" o:allowincell="f" style="position:absolute">
                      <v:stroke color="black" weight="24120" joinstyle="miter" endcap="flat"/>
                      <v:fill o:detectmouseclick="t" on="false"/>
                      <w10:wrap type="none"/>
                    </v:line>
                  </v:group>
                  <v:line id="shape_0" from="1634,1662" to="1635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802,1662" to="1803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972,1662" to="1973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159,1662" to="2160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309,1662" to="2310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479,1662" to="2480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649,1662" to="2650,171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816,1662" to="2817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986,1662" to="2987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136,1662" to="3137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324,1662" to="3325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494,1662" to="3495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664,1662" to="3665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831,1662" to="3832,171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001,1662" to="4002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171,1662" to="4172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338,1662" to="4339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508,1662" to="4509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678,1662" to="4679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846,1662" to="4847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016,1662" to="5017,171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185,1662" to="5186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335,1662" to="5336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505,1662" to="5506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693,1662" to="5694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863,1662" to="5864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013,1662" to="6014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200,1662" to="6201,171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370,1662" to="6371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537,1662" to="6538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687,1662" to="6688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877,1662" to="6878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7045,1662" to="7046,167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</v:group>
                <v:group id="shape_0" style="position:absolute;left:2800;top:3003;width:110;height:335">
                  <v:shape id="shape_0" coordsize="45,68" path="m22,68l0,0l45,0l22,68xe" fillcolor="black" stroked="f" o:allowincell="f" style="position:absolute;left:2800;top:3169;width:109;height:168;mso-wrap-style:none;v-text-anchor:middle">
                    <v:fill o:detectmouseclick="t" type="solid" color2="white"/>
                    <v:stroke color="#3465a4" joinstyle="round" endcap="flat"/>
                    <w10:wrap type="none"/>
                  </v:shape>
                  <v:line id="shape_0" from="2854,3003" to="2855,3280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group id="shape_0" style="position:absolute;left:4002;top:3003;width:110;height:335">
                  <v:shape id="shape_0" coordsize="45,68" path="m23,68l0,0l45,0l23,68xe" fillcolor="black" stroked="f" o:allowincell="f" style="position:absolute;left:4002;top:3169;width:109;height:168;mso-wrap-style:none;v-text-anchor:middle">
                    <v:fill o:detectmouseclick="t" type="solid" color2="white"/>
                    <v:stroke color="#3465a4" joinstyle="round" endcap="flat"/>
                    <w10:wrap type="none"/>
                  </v:shape>
                  <v:line id="shape_0" from="4058,3003" to="4059,3280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group id="shape_0" style="position:absolute;left:2800;top:1369;width:110;height:315">
                  <v:shape id="shape_0" coordsize="45,60" path="m22,60l0,0l45,0l22,60xe" fillcolor="black" stroked="f" o:allowincell="f" style="position:absolute;left:2800;top:1535;width:109;height:148;mso-wrap-style:none;v-text-anchor:middle">
                    <v:fill o:detectmouseclick="t" type="solid" color2="white"/>
                    <v:stroke color="#3465a4" joinstyle="round" endcap="flat"/>
                    <w10:wrap type="none"/>
                  </v:shape>
                  <v:line id="shape_0" from="2854,1369" to="2855,1646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group id="shape_0" style="position:absolute;left:3985;top:1349;width:110;height:335">
                  <v:shape id="shape_0" coordsize="45,67" path="m22,67l0,0l45,0l22,67xe" fillcolor="black" stroked="f" o:allowincell="f" style="position:absolute;left:3985;top:1518;width:109;height:165;mso-wrap-style:none;v-text-anchor:middle">
                    <v:fill o:detectmouseclick="t" type="solid" color2="white"/>
                    <v:stroke color="#3465a4" joinstyle="round" endcap="flat"/>
                    <w10:wrap type="none"/>
                  </v:shape>
                  <v:line id="shape_0" from="4039,1349" to="4040,1628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oval id="shape_0" fillcolor="black" stroked="t" o:allowincell="f" style="position:absolute;left:4097;top:3191;width:111;height:111;mso-wrap-style:none;v-text-anchor:middle">
                  <v:fill o:detectmouseclick="t" type="solid" color2="white"/>
                  <v:stroke color="black" weight="12600" joinstyle="miter" endcap="round"/>
                  <w10:wrap type="none"/>
                </v:oval>
                <v:oval id="shape_0" fillcolor="black" stroked="t" o:allowincell="f" style="position:absolute;left:4097;top:1536;width:111;height:111;mso-wrap-style:none;v-text-anchor:middle">
                  <v:fill o:detectmouseclick="t" type="solid" color2="white"/>
                  <v:stroke color="black" weight="12600" joinstyle="miter" endcap="round"/>
                  <w10:wrap type="none"/>
                </v:oval>
                <v:oval id="shape_0" fillcolor="black" stroked="t" o:allowincell="f" style="position:absolute;left:5242;top:1536;width:111;height:111;mso-wrap-style:none;v-text-anchor:middle">
                  <v:fill o:detectmouseclick="t" type="solid" color2="white"/>
                  <v:stroke color="black" weight="12600" joinstyle="miter" endcap="round"/>
                  <w10:wrap type="none"/>
                </v:oval>
                <v:oval id="shape_0" fillcolor="black" stroked="t" o:allowincell="f" style="position:absolute;left:2893;top:3191;width:113;height:111;mso-wrap-style:none;v-text-anchor:middle">
                  <v:fill o:detectmouseclick="t" type="solid" color2="white"/>
                  <v:stroke color="black" weight="12600" joinstyle="miter" endcap="round"/>
                  <w10:wrap type="none"/>
                </v:oval>
                <v:oval id="shape_0" fillcolor="black" stroked="t" o:allowincell="f" style="position:absolute;left:2893;top:1536;width:113;height:111;mso-wrap-style:none;v-text-anchor:middle">
                  <v:fill o:detectmouseclick="t" type="solid" color2="white"/>
                  <v:stroke color="black" weight="12600" joinstyle="miter" endcap="round"/>
                  <w10:wrap type="none"/>
                </v:oval>
                <v:oval id="shape_0" fillcolor="black" stroked="t" o:allowincell="f" style="position:absolute;left:5242;top:3191;width:111;height:111;mso-wrap-style:none;v-text-anchor:middle">
                  <v:fill o:detectmouseclick="t" type="solid" color2="white"/>
                  <v:stroke color="black" weight="12600" joinstyle="miter" endcap="round"/>
                  <w10:wrap type="none"/>
                </v:oval>
                <v:group id="shape_0" style="position:absolute;left:7782;top:1649;width:221;height:112">
                  <v:shape id="shape_0" coordsize="60,46" path="m0,23l60,0l60,46l0,23xe" fillcolor="black" stroked="f" o:allowincell="f" style="position:absolute;left:7782;top:1649;width:147;height:111;mso-wrap-style:none;v-text-anchor:middle">
                    <v:fill o:detectmouseclick="t" type="solid" color2="white"/>
                    <v:stroke color="#3465a4" joinstyle="round" endcap="flat"/>
                    <w10:wrap type="none"/>
                  </v:shape>
                  <v:line id="shape_0" from="7798,1705" to="8002,1706" stroked="t" o:allowincell="f" style="position:absolute;flip:x">
                    <v:stroke color="black" weight="12600" joinstyle="miter" endcap="flat"/>
                    <v:fill o:detectmouseclick="t" on="false"/>
                    <w10:wrap type="none"/>
                  </v:line>
                </v:group>
                <v:group id="shape_0" style="position:absolute;left:7799;top:3252;width:241;height:130">
                  <v:shape id="shape_0" coordsize="68,53" path="m0,23l68,0l68,53l0,23xe" fillcolor="black" stroked="f" o:allowincell="f" style="position:absolute;left:7799;top:3252;width:167;height:129;mso-wrap-style:none;v-text-anchor:middle">
                    <v:fill o:detectmouseclick="t" type="solid" color2="white"/>
                    <v:stroke color="#3465a4" joinstyle="round" endcap="flat"/>
                    <w10:wrap type="none"/>
                  </v:shape>
                  <v:line id="shape_0" from="7835,3309" to="8039,3310" stroked="t" o:allowincell="f" style="position:absolute;flip:x">
                    <v:stroke color="black" weight="12600" joinstyle="miter" endcap="flat"/>
                    <v:fill o:detectmouseclick="t" on="false"/>
                    <w10:wrap type="none"/>
                  </v:line>
                </v:group>
                <v:group id="shape_0" style="position:absolute;left:1455;top:4268;width:112;height:335">
                  <v:shape id="shape_0" coordsize="46,68" path="m23,68l0,0l46,0l23,68xe" fillcolor="black" stroked="f" o:allowincell="f" style="position:absolute;left:1455;top:4436;width:111;height:167;mso-wrap-style:none;v-text-anchor:middle">
                    <v:fill o:detectmouseclick="t" type="solid" color2="white"/>
                    <v:stroke color="#3465a4" joinstyle="round" endcap="flat"/>
                    <w10:wrap type="none"/>
                  </v:shape>
                  <v:line id="shape_0" from="1511,4268" to="1512,4567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oval id="shape_0" fillcolor="black" stroked="t" o:allowincell="f" style="position:absolute;left:1458;top:4720;width:111;height:111;mso-wrap-style:none;v-text-anchor:middle">
                  <v:fill o:detectmouseclick="t" type="solid" color2="white"/>
                  <v:stroke color="black" weight="12600" joinstyle="miter" endcap="round"/>
                  <w10:wrap type="none"/>
                </v:oval>
                <v:shape id="shape_0" stroked="f" o:allowincell="f" style="position:absolute;left:1690;top:4311;width:7787;height:28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Helvetica;Arial" w:hAnsi="Helvetica;Arial" w:eastAsia="Times;Times New Roman" w:cs="Helvetica;Arial"/>
                            <w:color w:val="000000"/>
                            <w:lang w:val="ru-RU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Times;Times New Roman" w:ascii="Times New Roman" w:hAnsi="Times New Roman" w:cs="Times New Roman"/>
                            <w:color w:val="000000"/>
                            <w:lang w:val="ru-RU" w:bidi="ar-SA"/>
                          </w:rPr>
                          <w:t>- забор крови в 15-18 ч. (и затем сбор мочи в течение 12 ч.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69,331" to="1755,517" stroked="t" o:allowincell="f" style="position:absolute;flip:x">
                  <v:stroke color="black" weight="12600" joinstyle="miter" endcap="flat"/>
                  <v:fill o:detectmouseclick="t" on="false"/>
                  <w10:wrap type="none"/>
                </v:line>
                <v:group id="shape_0" style="position:absolute;left:1540;top:521;width:110;height:261">
                  <v:shape id="shape_0" coordsize="45,68" path="m23,68l0,0l45,0l23,68xe" fillcolor="black" stroked="f" o:allowincell="f" style="position:absolute;left:1540;top:615;width:109;height:167;mso-wrap-style:none;v-text-anchor:middle">
                    <v:fill o:detectmouseclick="t" type="solid" color2="white"/>
                    <v:stroke color="#3465a4" joinstyle="round" endcap="flat"/>
                    <w10:wrap type="none"/>
                  </v:shape>
                  <v:line id="shape_0" from="1596,521" to="1597,745" stroked="t" o:allowincell="f" style="position:absolute">
                    <v:stroke color="black" weight="12600" joinstyle="miter" endcap="flat"/>
                    <v:fill o:detectmouseclick="t" on="false"/>
                    <w10:wrap type="none"/>
                  </v:line>
                </v:group>
                <v:rect id="shape_0" fillcolor="white" stroked="t" o:allowincell="f" style="position:absolute;left:3045;top:3331;width:918;height:166;mso-wrap-style:none;v-text-anchor:middle">
                  <v:fill o:detectmouseclick="t" type="solid" color2="black"/>
                  <v:stroke color="black" weight="12600" joinstyle="miter" endcap="flat"/>
                  <w10:wrap type="none"/>
                </v:rect>
                <v:rect id="shape_0" stroked="t" o:allowincell="f" style="position:absolute;left:3045;top:1676;width:901;height:168;mso-wrap-style:none;v-text-anchor:middle">
                  <v:imagedata r:id="rId4" o:detectmouseclick="t"/>
                  <v:stroke color="black" weight="12600" joinstyle="miter" endcap="flat"/>
                  <w10:wrap type="none"/>
                </v:rect>
                <v:line id="shape_0" from="3008,1424" to="6971,1425" stroked="t" o:allowincell="f" style="position:absolute;flip:x">
                  <v:stroke color="black" weight="24120" joinstyle="miter" endcap="flat"/>
                  <v:fill o:detectmouseclick="t" on="false"/>
                  <w10:wrap type="none"/>
                </v:line>
                <v:line id="shape_0" from="3024,3078" to="6932,3079" stroked="t" o:allowincell="f" style="position:absolute;flip:x">
                  <v:stroke color="black" weight="24120" joinstyle="miter" endcap="flat"/>
                  <v:fill o:detectmouseclick="t" on="false"/>
                  <w10:wrap type="none"/>
                </v:line>
                <v:line id="shape_0" from="2497,4750" to="2853,4751" stroked="t" o:allowincell="f" style="position:absolute;flip:x">
                  <v:stroke color="black" weight="24120" joinstyle="miter" endcap="flat"/>
                  <v:fill o:detectmouseclick="t" on="false"/>
                  <w10:wrap type="none"/>
                </v:line>
                <v:shape id="shape_0" stroked="f" o:allowincell="f" style="position:absolute;left:2623;top:3577;width:121;height:286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stroked="t" o:allowincell="f" style="position:absolute;left:1428;top:4963;width:168;height:168;mso-wrap-style:none;v-text-anchor:middle">
                  <v:imagedata r:id="rId5" o:detectmouseclick="t"/>
                  <v:stroke color="black" weight="12600" joinstyle="miter" endcap="flat"/>
                  <w10:wrap type="none"/>
                </v:rect>
                <v:rect id="shape_0" fillcolor="white" stroked="t" o:allowincell="f" style="position:absolute;left:1428;top:5245;width:168;height:168;mso-wrap-style:none;v-text-anchor:middle">
                  <v:fill o:detectmouseclick="t" type="solid" color2="black"/>
                  <v:stroke color="black" weight="12600" joinstyle="miter" endcap="flat"/>
                  <w10:wrap type="none"/>
                </v:rect>
                <v:shape id="shape_0" stroked="f" o:allowincell="f" style="position:absolute;left:435;top:629;width:1307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Цикл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0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;top:1469;width:1307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Цикл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1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;top:2236;width:1307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Цикл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2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;top:3121;width:1247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Цикл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3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65;top:87;width:3373;height:38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День начала месячных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 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8;top:3577;width:121;height:286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470;top:2436;width:5934;height:148">
                  <v:group id="shape_0" style="position:absolute;left:1470;top:2436;width:5934;height:148">
                    <v:shape id="shape_0" coordsize="68,61" path="m68,30l0,61l0,0l68,30xe" fillcolor="black" stroked="f" o:allowincell="f" style="position:absolute;left:7235;top:2436;width:168;height:147;mso-wrap-style:none;v-text-anchor:middle">
                      <v:fill o:detectmouseclick="t" type="solid" color2="white"/>
                      <v:stroke color="#3465a4" joinstyle="round" endcap="flat"/>
                      <w10:wrap type="none"/>
                    </v:shape>
                    <v:line id="shape_0" from="1470,2492" to="7312,2493" stroked="t" o:allowincell="f" style="position:absolute">
                      <v:stroke color="black" weight="24120" joinstyle="miter" endcap="flat"/>
                      <v:fill o:detectmouseclick="t" on="false"/>
                      <w10:wrap type="none"/>
                    </v:line>
                  </v:group>
                  <v:line id="shape_0" from="1639,2492" to="1640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807,2492" to="1808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977,2492" to="1978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164,2492" to="2165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314,2492" to="2315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484,2492" to="2485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654,2492" to="2655,254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821,2492" to="2822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991,2492" to="2992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141,2492" to="3142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329,2492" to="3330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499,2492" to="3500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669,2492" to="3670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836,2492" to="3837,254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006,2492" to="4007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176,2492" to="4177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343,2492" to="4344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513,2492" to="4514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683,2492" to="4684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851,2492" to="4852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021,2492" to="5022,254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190,2492" to="5191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340,2492" to="5341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510,2492" to="5511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698,2492" to="5699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868,2492" to="5869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018,2492" to="6019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205,2492" to="6206,254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375,2492" to="6376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542,2492" to="6543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692,2492" to="6693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882,2492" to="6883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7050,2492" to="7051,250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</v:group>
                <v:group id="shape_0" style="position:absolute;left:1470;top:776;width:5934;height:148">
                  <v:group id="shape_0" style="position:absolute;left:1470;top:776;width:5934;height:148">
                    <v:shape id="shape_0" coordsize="68,61" path="m68,30l0,61l0,0l68,30xe" fillcolor="black" stroked="f" o:allowincell="f" style="position:absolute;left:7235;top:776;width:168;height:147;mso-wrap-style:none;v-text-anchor:middle">
                      <v:fill o:detectmouseclick="t" type="solid" color2="white"/>
                      <v:stroke color="#3465a4" joinstyle="round" endcap="flat"/>
                      <w10:wrap type="none"/>
                    </v:shape>
                    <v:line id="shape_0" from="1470,832" to="7312,833" stroked="t" o:allowincell="f" style="position:absolute">
                      <v:stroke color="black" weight="24120" joinstyle="miter" endcap="flat"/>
                      <v:fill o:detectmouseclick="t" on="false"/>
                      <w10:wrap type="none"/>
                    </v:line>
                  </v:group>
                  <v:line id="shape_0" from="1639,832" to="1640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807,832" to="1808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1977,832" to="1978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164,832" to="2165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314,832" to="2315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484,832" to="2485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654,832" to="2655,88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821,832" to="2822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2991,832" to="2992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141,832" to="3142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329,832" to="3330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499,832" to="3500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669,832" to="3670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3836,832" to="3837,88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006,832" to="4007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176,832" to="4177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343,832" to="4344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513,832" to="4514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683,832" to="4684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4851,832" to="4852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021,832" to="5022,88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190,832" to="5191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340,832" to="5341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510,832" to="5511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698,832" to="5699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5868,832" to="5869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018,832" to="6019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205,832" to="6206,887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375,832" to="6376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542,832" to="6543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692,832" to="6693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6882,832" to="6883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  <v:line id="shape_0" from="7050,832" to="7051,848" stroked="t" o:allowincell="f" style="position:absolute">
                    <v:stroke color="black" weight="2412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1607;top:4798;width:4408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ru-RU" w:bidi="ar-SA"/>
                          </w:rPr>
                          <w:t xml:space="preserve">- светолечение неярким светом, дома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Times;Times New Roman" w:ascii="Helvetica;Arial" w:hAnsi="Helvetica;Arial" w:cs="Helvetica;Arial"/>
                            <w:color w:val="000000"/>
                            <w:lang w:val="ru-RU" w:bidi="ar-SA"/>
                          </w:rPr>
                          <w:t xml:space="preserve">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8;top:2065;width:1678;height:71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в случайном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порядке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9;top:3793;width:1776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en-GB" w:bidi="ar-SA"/>
                          </w:rPr>
                          <w:t>Дней цикла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bidi="ar-SA" w:val="en-US"/>
                          </w:rPr>
                          <w:t xml:space="preserve">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08;top:5113;width:4173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ru-RU" w:bidi="ar-SA"/>
                          </w:rPr>
                          <w:t xml:space="preserve">- светолечение ярким светом, дома 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Times;Times New Roman" w:ascii="Helvetica;Arial" w:hAnsi="Helvetica;Arial" w:cs="Helvetica;Arial"/>
                            <w:color w:val="000000"/>
                            <w:lang w:val="ru-RU" w:bidi="ar-SA"/>
                          </w:rPr>
                          <w:t xml:space="preserve">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7;top:4527;width:1234;height:431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Helvetica;Arial" w:hAnsi="Helvetica;Arial" w:eastAsia="Times;Times New Roman" w:cs="Helvetica;Arial"/>
                            <w:color w:val="000000"/>
                            <w:lang w:val="en-US" w:bidi="ar-SA"/>
                          </w:rPr>
                          <w:t xml:space="preserve">-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Helvetica;Arial" w:hAnsi="Helvetica;Arial" w:eastAsia="Times;Times New Roman" w:cs="Helvetica;Arial"/>
                            <w:color w:val="000000"/>
                            <w:lang w:bidi="ar-SA" w:val="en-GB"/>
                          </w:rPr>
                          <w:t>УЗИ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Helvetica;Arial" w:hAnsi="Helvetica;Arial" w:eastAsia="Times;Times New Roman" w:cs="Helvetica;Arial"/>
                            <w:color w:val="000000"/>
                            <w:lang w:bidi="ar-SA" w:val="en-US"/>
                          </w:rPr>
                          <w:t xml:space="preserve">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74;top:4510;width:6242;height:4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;Times New Roman" w:cs="Times New Roman"/>
                            <w:color w:val="000000"/>
                            <w:lang w:val="ru-RU" w:bidi="ar-SA"/>
                          </w:rPr>
                          <w:t xml:space="preserve">- ежедневное измерение ректальной температуры   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i/>
          <w:sz w:val="24"/>
          <w:lang w:val="ru-RU"/>
        </w:rPr>
        <w:t>Цикл 0.</w:t>
      </w:r>
      <w:r>
        <w:rPr>
          <w:rFonts w:cs="Times New Roman" w:ascii="Times New Roman" w:hAnsi="Times New Roman"/>
          <w:sz w:val="24"/>
          <w:lang w:val="ru-RU"/>
        </w:rPr>
        <w:t xml:space="preserve"> Отбор пациента на основании вышеуказанных критериев. Подписание Информированного согласия, которое вместе с Памяткой выдается на руки пациенту. 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i/>
          <w:sz w:val="24"/>
          <w:lang w:val="ru-RU"/>
        </w:rPr>
        <w:t xml:space="preserve">Цикл 1. </w:t>
      </w:r>
      <w:r>
        <w:rPr>
          <w:rFonts w:cs="Times New Roman" w:ascii="Times New Roman" w:hAnsi="Times New Roman"/>
          <w:sz w:val="24"/>
          <w:lang w:val="ru-RU"/>
        </w:rPr>
        <w:t>День 6-9 от начала месячных. Исследуемый прибывает в медицинский центр в назначенный день в 15-18 часов дня, натошак, сдает 5 мл венозной крови, собранную накануне полусуточную мочу, проходит УЗИ яичников для оценки фолликулогенеза и забирает домой светильник и Дневник /</w:t>
      </w:r>
      <w:r>
        <w:rPr>
          <w:rFonts w:cs="Times New Roman" w:ascii="Times New Roman" w:hAnsi="Times New Roman"/>
          <w:b/>
          <w:sz w:val="24"/>
          <w:lang w:val="ru-RU"/>
        </w:rPr>
        <w:t>Приложение 5</w:t>
      </w:r>
      <w:r>
        <w:rPr>
          <w:rFonts w:cs="Times New Roman" w:ascii="Times New Roman" w:hAnsi="Times New Roman"/>
          <w:sz w:val="24"/>
          <w:lang w:val="ru-RU"/>
        </w:rPr>
        <w:t xml:space="preserve">/. Дома исследуемый проводит недельный курс светолечения, измеряет ректальную температуру, а данные заносит в Дневник. Ровно через неделю исследумый повторно сдает кровь и проходит УЗИ. Третий визит - еще через неделю, только для УЗИ. Однако, визит может пройти раньше, если по температуре появились признаки овуляции, тогда пациент звонит врачу и согласовывает дату досрочного визита. 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i/>
          <w:sz w:val="24"/>
          <w:lang w:val="ru-RU"/>
        </w:rPr>
        <w:t>Цикл 2.</w:t>
      </w:r>
      <w:r>
        <w:rPr>
          <w:rFonts w:cs="Times New Roman" w:ascii="Times New Roman" w:hAnsi="Times New Roman"/>
          <w:sz w:val="24"/>
          <w:lang w:val="ru-RU"/>
        </w:rPr>
        <w:t xml:space="preserve">    Свободный от исследования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i/>
          <w:sz w:val="24"/>
          <w:lang w:val="ru-RU"/>
        </w:rPr>
        <w:t>Цикл 3.</w:t>
      </w:r>
      <w:r>
        <w:rPr>
          <w:rFonts w:cs="Times New Roman" w:ascii="Times New Roman" w:hAnsi="Times New Roman"/>
          <w:sz w:val="24"/>
          <w:lang w:val="ru-RU"/>
        </w:rPr>
        <w:t xml:space="preserve">   Соблюдается точно такое же расписание, как во время цикла 1. Различие только в яркости света во время светолечения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  <w:t xml:space="preserve">Методы 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b/>
          <w:sz w:val="24"/>
          <w:lang w:val="ru-RU"/>
        </w:rPr>
        <w:t xml:space="preserve">Определение гормонов. </w:t>
      </w:r>
      <w:r>
        <w:rPr>
          <w:rFonts w:cs="Times New Roman" w:ascii="Times New Roman" w:hAnsi="Times New Roman"/>
          <w:sz w:val="24"/>
          <w:lang w:val="ru-RU"/>
        </w:rPr>
        <w:t>Кровь отстаивается 20-60 мин., центрифугируется на скорости 3000 об/мин., 2 мл сывортки собирается в эппендорф и замораживается. Пример маркировки образцов: "7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  <w:lang w:val="ru-RU"/>
        </w:rPr>
        <w:t xml:space="preserve">", где 7 - номер исследуемого по очереди вступления в эксперимент (в данном случае - седьмой),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  <w:lang w:val="ru-RU"/>
        </w:rPr>
        <w:t xml:space="preserve"> - 4-й забор крови (по счету, всего - 4). Определение гормонов - ЛГ, ФСГ, эстрадиола, ТТГ и пролактина, - проводится стандартными методами после сбора всех образцов сыворотки и мочи от исследуемого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b/>
          <w:sz w:val="24"/>
          <w:lang w:val="ru-RU"/>
        </w:rPr>
        <w:t>УЗИ</w:t>
      </w:r>
      <w:r>
        <w:rPr>
          <w:rFonts w:cs="Times New Roman" w:ascii="Times New Roman" w:hAnsi="Times New Roman"/>
          <w:sz w:val="24"/>
          <w:lang w:val="ru-RU"/>
        </w:rPr>
        <w:t xml:space="preserve"> проводится врачом-гинекологом Самойловой Е., на стандартных приборах, интравагинально. Оценивается размер фолликулов, общее состояние эндометрия, наличие жидкости забрюшинно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b/>
          <w:sz w:val="24"/>
          <w:lang w:val="ru-RU"/>
        </w:rPr>
        <w:t>Светолечение</w:t>
      </w:r>
      <w:r>
        <w:rPr>
          <w:rFonts w:cs="Times New Roman" w:ascii="Times New Roman" w:hAnsi="Times New Roman"/>
          <w:sz w:val="24"/>
          <w:lang w:val="ru-RU"/>
        </w:rPr>
        <w:t xml:space="preserve"> проводится на дому в течение 7 дней подряд. Воздействие ярким светом осуществляется с помощью светильника фирмы </w:t>
      </w:r>
      <w:r>
        <w:rPr>
          <w:rFonts w:cs="Times New Roman" w:ascii="Times New Roman" w:hAnsi="Times New Roman"/>
          <w:sz w:val="24"/>
        </w:rPr>
        <w:t>Outside</w:t>
      </w:r>
      <w:r>
        <w:rPr>
          <w:rFonts w:cs="Times New Roman" w:ascii="Times New Roman" w:hAnsi="Times New Roman"/>
          <w:sz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  <w:lang w:val="ru-RU"/>
        </w:rPr>
        <w:t xml:space="preserve">, Англия, модель </w:t>
      </w:r>
      <w:r>
        <w:rPr>
          <w:rFonts w:cs="Times New Roman" w:ascii="Times New Roman" w:hAnsi="Times New Roman"/>
          <w:sz w:val="24"/>
        </w:rPr>
        <w:t>Sunray</w:t>
      </w:r>
      <w:r>
        <w:rPr>
          <w:rFonts w:cs="Times New Roman" w:ascii="Times New Roman" w:hAnsi="Times New Roman"/>
          <w:sz w:val="24"/>
          <w:lang w:val="ru-RU"/>
        </w:rPr>
        <w:t xml:space="preserve"> </w:t>
      </w:r>
      <w:r>
        <w:rPr>
          <w:rFonts w:cs="Times New Roman" w:ascii="Times New Roman" w:hAnsi="Times New Roman"/>
          <w:sz w:val="24"/>
        </w:rPr>
        <w:t>Max</w:t>
      </w:r>
      <w:r>
        <w:rPr>
          <w:rFonts w:cs="Times New Roman" w:ascii="Times New Roman" w:hAnsi="Times New Roman"/>
          <w:sz w:val="24"/>
          <w:lang w:val="ru-RU"/>
        </w:rPr>
        <w:t xml:space="preserve">, который на расстоянии 41 см создает яркий свет 4600 люкс. Размер светильника - 27 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lang w:val="ru-RU"/>
        </w:rPr>
        <w:t xml:space="preserve"> 18 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lang w:val="ru-RU"/>
        </w:rPr>
        <w:t xml:space="preserve"> 15 см, вес 5 кг. Содержит 3 люменисцентные лампы 36 Вт с зеркальным вогнутым отражателем внутри и рассеивающим экраном снаружи. Светильник располагается на столе на расстоянии 41 см от экрана до глаз. Смотреть на экран необязательно, можно читать, вязать и т.п., но, главное, чтобы оба глаза были доступны свету. Продолжительность сеанса - 45 минут, после пробуждения, начало между 6 и 9 часами утра. В качестве контроля в другой цикл используется неяркий свет от отечественного бытового светильника, содержащего 1 люминисцентную лампу 36 Вт (интенсивность света на расстоянии 41 см - 100 люкс). Правила пользования - те же, что и при ярком свете. Побочные действия при светолечении известны, это - головная боль, раздражение глаз, - которые встречаются менее, чем в 2% случаев, и быстро нивелируются при отодвигании светильника на более дальнее расстояние или уменьшении времени экспозиции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b/>
          <w:sz w:val="24"/>
          <w:lang w:val="ru-RU"/>
        </w:rPr>
        <w:t>Ректальная температура</w:t>
      </w:r>
      <w:r>
        <w:rPr>
          <w:rFonts w:cs="Times New Roman" w:ascii="Times New Roman" w:hAnsi="Times New Roman"/>
          <w:sz w:val="24"/>
          <w:lang w:val="ru-RU"/>
        </w:rPr>
        <w:t xml:space="preserve"> измеряется исследуемым с первого же дня светолечения и продолжается до 1-го дня следующего цикла. Измерение проводится в течение 5-6 минут после пробуждения, не вставая с постели, при этом время пробуждения должно быть стабильным (± 1 час), так как температура зависит как от положения тела, так и от времени измерения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  <w:t>Анализ полученных данных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Случаи, в результате которых пациент выводится из исследования: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появление критериев исключения (см. выше)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несоблюдение времени начала светолечения между 6 и 9 часами утра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слишком короткие сеансы светолечения - &lt; 35 минут в среднем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недостаточное количество сеансов светолечения - &lt; 6 за неделю</w:t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 xml:space="preserve">отсутствие сыворотки и мочи для анализа в любой из 4-х </w:t>
      </w:r>
      <w:r>
        <w:rPr>
          <w:rFonts w:cs="Times New Roman" w:ascii="Times New Roman" w:hAnsi="Times New Roman"/>
          <w:i/>
          <w:sz w:val="24"/>
          <w:lang w:val="ru-RU"/>
        </w:rPr>
        <w:t>запланированных</w:t>
      </w:r>
      <w:r>
        <w:rPr>
          <w:rFonts w:cs="Times New Roman" w:ascii="Times New Roman" w:hAnsi="Times New Roman"/>
          <w:sz w:val="24"/>
          <w:lang w:val="ru-RU"/>
        </w:rPr>
        <w:t xml:space="preserve"> дней забора крови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•</w:t>
      </w:r>
      <w:r>
        <w:rPr>
          <w:rFonts w:cs="Times New Roman" w:ascii="Times New Roman" w:hAnsi="Times New Roman"/>
          <w:sz w:val="24"/>
          <w:lang w:val="ru-RU"/>
        </w:rPr>
        <w:tab/>
        <w:t>отсутствие УЗИ данных о размере фолликула до и сразу после курса светолечения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sz w:val="24"/>
          <w:lang w:val="ru-RU"/>
        </w:rPr>
        <w:t xml:space="preserve">Дисперсионный анализ </w:t>
      </w:r>
      <w:r>
        <w:rPr>
          <w:rFonts w:cs="Times New Roman" w:ascii="Times New Roman" w:hAnsi="Times New Roman"/>
          <w:sz w:val="24"/>
        </w:rPr>
        <w:t>rmANOVA</w:t>
      </w:r>
      <w:r>
        <w:rPr>
          <w:rFonts w:cs="Times New Roman" w:ascii="Times New Roman" w:hAnsi="Times New Roman"/>
          <w:sz w:val="24"/>
          <w:lang w:val="ru-RU"/>
        </w:rPr>
        <w:t xml:space="preserve"> сравнит динамику каждого из гормонов и размера фолликула между двумя циклами в результате светолечения. При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  <w:lang w:val="ru-RU"/>
        </w:rPr>
        <w:t xml:space="preserve">&lt;0.05 дальнейшее сравнение между "точками" будет проводится при помощи парного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  <w:lang w:val="ru-RU"/>
        </w:rPr>
        <w:t xml:space="preserve">-теста Стьюдента. Оценка частоты овуляторных циклов проводится критерием </w:t>
      </w:r>
      <w:r>
        <w:rPr>
          <w:rFonts w:cs="Times New Roman" w:ascii="Times New Roman" w:hAnsi="Times New Roman"/>
          <w:sz w:val="24"/>
        </w:rPr>
        <w:t>X</w:t>
      </w:r>
      <w:r>
        <w:rPr>
          <w:rFonts w:cs="Times New Roman" w:ascii="Times New Roman" w:hAnsi="Times New Roman"/>
          <w:sz w:val="24"/>
          <w:vertAlign w:val="superscript"/>
          <w:lang w:val="ru-RU"/>
        </w:rPr>
        <w:t>2</w:t>
      </w:r>
      <w:r>
        <w:rPr>
          <w:rFonts w:cs="Times New Roman" w:ascii="Times New Roman" w:hAnsi="Times New Roman"/>
          <w:sz w:val="24"/>
          <w:lang w:val="ru-RU"/>
        </w:rPr>
        <w:t xml:space="preserve">. Для оценки связи между показателями используется метод линейной корреляции Пирсона. Данные о побочных действий светолечения собираются во время и после проведения курса светолечения и анализируются. 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/>
      </w:pPr>
      <w:r>
        <w:rPr>
          <w:rFonts w:cs="Times New Roman" w:ascii="Times New Roman" w:hAnsi="Times New Roman"/>
          <w:b/>
          <w:sz w:val="24"/>
        </w:rPr>
        <w:t>III</w:t>
      </w:r>
      <w:r>
        <w:rPr>
          <w:rFonts w:cs="Times New Roman" w:ascii="Times New Roman" w:hAnsi="Times New Roman"/>
          <w:b/>
          <w:sz w:val="24"/>
          <w:lang w:val="ru-RU"/>
        </w:rPr>
        <w:t>. ДОПОЛНИТЕЛЬНЫЕ СВЕДЕНИЯ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  <w:t>Календарный план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 xml:space="preserve">Исследование планируется к проведению в холодное время года, когда уровень утреннего освещения низкий. 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1) Сентябрь 2003 г.: Получение разрешения Этического комитета НИИ терапии СО РАМН на проведение исследования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2) Сентябрь 2003 г. - апрель 2004 г.:  Проведение исследования у первых 6-10 человек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3) Май - июль 2004 г.: Статистическая обработка полученных данных, предварительная оценка и обсуждение результатов, корректировка методов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4) Сентябрь 2004 г. - Апрель 2005 г.: Проведение исследования у следующих 20-30 человек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5) Май - июль 2005 г.: Итоговая статистическая обработка полученных данных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6) Август - декабрь 2005 г.: Отчет, печатная продукция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  <w:t>Принципы финансирования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Проект на данный момент не имеет отдельного финансирования. Соглашение строится на безвозмездной и взаимовыгодной основе: пациентам важно выяснить причину нарушений, врачам - оценить влияние света. Все возникающие в ходе исследования необходимые затраты оплачиваются лично Даниленко К.В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  <w:t>Координаты исполнителей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b/>
          <w:b/>
          <w:sz w:val="24"/>
          <w:lang w:val="ru-RU"/>
        </w:rPr>
      </w:pPr>
      <w:r>
        <w:rPr>
          <w:rFonts w:cs="Times New Roman" w:ascii="Times New Roman" w:hAnsi="Times New Roman"/>
          <w:b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Даниленко Константин Васильевич - ответственный исполнитель, тел. р. 67-97-55, д. 37-80-39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Самойлова Елена Анатольевна - врач-гинеколог, тел. д. 25-22-61.</w:t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</w:r>
    </w:p>
    <w:p>
      <w:pPr>
        <w:pStyle w:val="Style15"/>
        <w:ind w:right="-463" w:hanging="0"/>
        <w:jc w:val="both"/>
        <w:rPr>
          <w:rFonts w:ascii="Times New Roman" w:hAnsi="Times New Roman" w:cs="Times New Roman"/>
          <w:sz w:val="24"/>
          <w:lang w:val="ru-RU"/>
        </w:rPr>
      </w:pPr>
      <w:r>
        <w:rPr>
          <w:rFonts w:cs="Times New Roman" w:ascii="Times New Roman" w:hAnsi="Times New Roman"/>
          <w:sz w:val="24"/>
          <w:lang w:val="ru-RU"/>
        </w:rPr>
        <w:t>Ответственный за исследование</w:t>
        <w:tab/>
      </w:r>
    </w:p>
    <w:p>
      <w:pPr>
        <w:pStyle w:val="Normal"/>
        <w:rPr>
          <w:rFonts w:ascii="Times New Roman" w:hAnsi="Times New Roman" w:cs="Times New Roman"/>
          <w:lang w:val="ru-RU"/>
        </w:rPr>
      </w:pPr>
      <w:r>
        <w:rPr>
          <w:rFonts w:cs="Times New Roman" w:ascii="Times New Roman" w:hAnsi="Times New Roman"/>
          <w:lang w:val="ru-RU"/>
        </w:rPr>
        <w:t>снс, кмн Даниленко К.В.</w:t>
        <w:tab/>
        <w:tab/>
        <w:tab/>
        <w:tab/>
        <w:tab/>
      </w:r>
    </w:p>
    <w:sectPr>
      <w:type w:val="nextPage"/>
      <w:pgSz w:w="12240" w:h="15840"/>
      <w:pgMar w:left="1321" w:right="132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;Arial" w:hAnsi="Helvetica;Arial" w:eastAsia="Times;Times New Roman" w:cs="Helvetica;Arial"/>
      <w:color w:val="000000"/>
      <w:sz w:val="24"/>
      <w:szCs w:val="20"/>
      <w:lang w:val="en-GB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"/>
    <w:basedOn w:val="Normal"/>
    <w:qFormat/>
    <w:pPr/>
    <w:rPr>
      <w:rFonts w:ascii="Courier New" w:hAnsi="Courier New" w:cs="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02:37:00Z</dcterms:created>
  <dc:creator>Danilenko</dc:creator>
  <dc:description/>
  <dc:language>en-US</dc:language>
  <cp:lastModifiedBy>unknown</cp:lastModifiedBy>
  <cp:lastPrinted>2003-08-25T08:52:00Z</cp:lastPrinted>
  <dcterms:modified xsi:type="dcterms:W3CDTF">2006-12-05T02:37:00Z</dcterms:modified>
  <cp:revision>2</cp:revision>
  <dc:subject/>
  <dc:title>              </dc:title>
</cp:coreProperties>
</file>